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5AE" w:rsidRPr="00F33BB5" w:rsidRDefault="008055AE" w:rsidP="008055AE">
      <w:pPr>
        <w:spacing w:after="0" w:line="36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8055AE" w:rsidRPr="00F33BB5" w:rsidRDefault="009170DF" w:rsidP="008055A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-Table_</w:t>
      </w:r>
      <w:r w:rsidR="008055A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8055AE" w:rsidRPr="00F33BB5">
        <w:rPr>
          <w:rFonts w:ascii="Times New Roman" w:hAnsi="Times New Roman" w:cs="Times New Roman"/>
          <w:b/>
          <w:sz w:val="24"/>
          <w:szCs w:val="24"/>
          <w:lang w:val="en-US"/>
        </w:rPr>
        <w:t>. Table of Assembly Statistics</w:t>
      </w:r>
    </w:p>
    <w:tbl>
      <w:tblPr>
        <w:tblW w:w="0" w:type="auto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Look w:val="04A0"/>
      </w:tblPr>
      <w:tblGrid>
        <w:gridCol w:w="787"/>
        <w:gridCol w:w="807"/>
        <w:gridCol w:w="950"/>
        <w:gridCol w:w="995"/>
        <w:gridCol w:w="756"/>
      </w:tblGrid>
      <w:tr w:rsidR="008055AE" w:rsidRPr="009170DF" w:rsidTr="00F33D6D">
        <w:trPr>
          <w:trHeight w:val="527"/>
        </w:trPr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Samp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proofErr w:type="spellStart"/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Contigs</w:t>
            </w:r>
            <w:proofErr w:type="spellEnd"/>
          </w:p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(≥ 0bp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proofErr w:type="spellStart"/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Contigs</w:t>
            </w:r>
            <w:proofErr w:type="spellEnd"/>
          </w:p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(≥ 500bp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proofErr w:type="spellStart"/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Contigs</w:t>
            </w:r>
            <w:proofErr w:type="spellEnd"/>
          </w:p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(≥1000bp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N50</w:t>
            </w:r>
          </w:p>
        </w:tc>
      </w:tr>
      <w:tr w:rsidR="008055AE" w:rsidRPr="009170DF" w:rsidTr="00F33D6D">
        <w:trPr>
          <w:trHeight w:val="230"/>
        </w:trPr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1-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1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427394</w:t>
            </w:r>
          </w:p>
        </w:tc>
      </w:tr>
      <w:tr w:rsidR="008055AE" w:rsidRPr="009170DF" w:rsidTr="00F33D6D"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1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1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427117</w:t>
            </w:r>
          </w:p>
        </w:tc>
      </w:tr>
      <w:tr w:rsidR="008055AE" w:rsidRPr="000622D4" w:rsidTr="00F33D6D"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2-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1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359072</w:t>
            </w:r>
          </w:p>
        </w:tc>
      </w:tr>
      <w:tr w:rsidR="008055AE" w:rsidRPr="000622D4" w:rsidTr="00F33D6D"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2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1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5AE" w:rsidRPr="000622D4" w:rsidRDefault="008055AE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432770</w:t>
            </w:r>
          </w:p>
        </w:tc>
      </w:tr>
    </w:tbl>
    <w:p w:rsidR="00031C4C" w:rsidRDefault="00031C4C"/>
    <w:sectPr w:rsidR="00031C4C" w:rsidSect="00031C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compat/>
  <w:rsids>
    <w:rsidRoot w:val="008055AE"/>
    <w:rsid w:val="00031C4C"/>
    <w:rsid w:val="00226C6E"/>
    <w:rsid w:val="008055AE"/>
    <w:rsid w:val="009170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55AE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ISTI</dc:creator>
  <cp:keywords/>
  <dc:description/>
  <cp:lastModifiedBy>Viviana</cp:lastModifiedBy>
  <cp:revision>3</cp:revision>
  <dcterms:created xsi:type="dcterms:W3CDTF">2018-12-06T15:10:00Z</dcterms:created>
  <dcterms:modified xsi:type="dcterms:W3CDTF">2018-12-07T09:27:00Z</dcterms:modified>
</cp:coreProperties>
</file>